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E737A" w14:textId="77777777" w:rsidR="00704B09" w:rsidRPr="00490BB5" w:rsidRDefault="00C846D9" w:rsidP="00704B09">
      <w:pPr>
        <w:pStyle w:val="Caption"/>
        <w:keepNext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u w:val="single"/>
        </w:rPr>
        <w:t>Additional file 1</w:t>
      </w:r>
      <w:r w:rsidR="00704B09" w:rsidRPr="00116463">
        <w:rPr>
          <w:rFonts w:ascii="Times New Roman" w:hAnsi="Times New Roman" w:cs="Times New Roman"/>
          <w:i w:val="0"/>
          <w:color w:val="000000" w:themeColor="text1"/>
          <w:sz w:val="24"/>
          <w:szCs w:val="24"/>
          <w:u w:val="single"/>
        </w:rPr>
        <w:t>: Age Distribution for age groups 15-59 and 60+ years for total and disabled population in 2001 and 2011</w:t>
      </w:r>
    </w:p>
    <w:p w14:paraId="7403C2D6" w14:textId="6B6F2BC4" w:rsidR="00C02172" w:rsidRPr="00490BB5" w:rsidRDefault="00276F8A" w:rsidP="00C02172">
      <w:pPr>
        <w:pStyle w:val="Caption"/>
        <w:keepNext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 1.A.</w:t>
      </w:r>
      <w:r w:rsidR="00704B0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C02172" w:rsidRPr="0049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ge Distribution for </w:t>
      </w:r>
      <w:r w:rsidR="006208DC" w:rsidRPr="0049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ge groups 15-59 and 60+ years for</w:t>
      </w:r>
      <w:r w:rsidR="00C02172" w:rsidRPr="0049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6208DC" w:rsidRPr="0049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otal</w:t>
      </w:r>
      <w:r w:rsidR="00C02172" w:rsidRPr="00490BB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disabled population in 2001 and 2011</w:t>
      </w:r>
    </w:p>
    <w:tbl>
      <w:tblPr>
        <w:tblW w:w="15741" w:type="dxa"/>
        <w:tblLook w:val="04A0" w:firstRow="1" w:lastRow="0" w:firstColumn="1" w:lastColumn="0" w:noHBand="0" w:noVBand="1"/>
      </w:tblPr>
      <w:tblGrid>
        <w:gridCol w:w="1220"/>
        <w:gridCol w:w="960"/>
        <w:gridCol w:w="840"/>
        <w:gridCol w:w="980"/>
        <w:gridCol w:w="1039"/>
        <w:gridCol w:w="1136"/>
        <w:gridCol w:w="1120"/>
        <w:gridCol w:w="1216"/>
        <w:gridCol w:w="1071"/>
        <w:gridCol w:w="1136"/>
        <w:gridCol w:w="694"/>
        <w:gridCol w:w="1553"/>
        <w:gridCol w:w="694"/>
        <w:gridCol w:w="694"/>
        <w:gridCol w:w="694"/>
        <w:gridCol w:w="694"/>
      </w:tblGrid>
      <w:tr w:rsidR="00C02172" w:rsidRPr="00C02172" w14:paraId="39BC889B" w14:textId="77777777" w:rsidTr="00490BB5">
        <w:trPr>
          <w:trHeight w:val="266"/>
        </w:trPr>
        <w:tc>
          <w:tcPr>
            <w:tcW w:w="12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7491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D0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E9D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1F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41" w:type="dxa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ED0C25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gh Fertility States (TFR</w:t>
            </w: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&gt; 3)</w:t>
            </w:r>
          </w:p>
        </w:tc>
      </w:tr>
      <w:tr w:rsidR="00C02172" w:rsidRPr="00C02172" w14:paraId="24099650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D16599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566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ates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939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dia (TFR= 3.1)</w:t>
            </w:r>
          </w:p>
        </w:tc>
        <w:tc>
          <w:tcPr>
            <w:tcW w:w="21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0B5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ttar Pradesh</w:t>
            </w:r>
          </w:p>
        </w:tc>
        <w:tc>
          <w:tcPr>
            <w:tcW w:w="23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9A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har</w:t>
            </w:r>
          </w:p>
        </w:tc>
        <w:tc>
          <w:tcPr>
            <w:tcW w:w="22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215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jasthan</w:t>
            </w:r>
          </w:p>
        </w:tc>
        <w:tc>
          <w:tcPr>
            <w:tcW w:w="22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197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dhya Pradesh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D02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aryana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3EF35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ssam</w:t>
            </w:r>
          </w:p>
        </w:tc>
      </w:tr>
      <w:tr w:rsidR="00C02172" w:rsidRPr="00C02172" w14:paraId="5E2B3E75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D848C4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88A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BEF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9B4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468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C0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9C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FD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A67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C7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0F9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D85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5C3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B4C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64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E36D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</w:tr>
      <w:tr w:rsidR="00C02172" w:rsidRPr="00C02172" w14:paraId="1FE69DAB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07F2A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7C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group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6E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14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F7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F9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E2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9C0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03D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15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9B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F9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8F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14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85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EACC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2172" w:rsidRPr="00C02172" w14:paraId="526E8438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3B6104" w14:textId="6541F94E" w:rsidR="00C02172" w:rsidRPr="00C02172" w:rsidRDefault="006208DC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C3A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9DA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8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E6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0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34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65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83A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A5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CEE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05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9B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.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AA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FC0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39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EAF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C33D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54</w:t>
            </w:r>
          </w:p>
        </w:tc>
      </w:tr>
      <w:tr w:rsidR="00C02172" w:rsidRPr="00C02172" w14:paraId="6C0785D4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74D33780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1D9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51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CC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52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D1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12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04B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7C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04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128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7AE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DC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366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FD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F763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2</w:t>
            </w:r>
          </w:p>
        </w:tc>
      </w:tr>
      <w:tr w:rsidR="00C02172" w:rsidRPr="00C02172" w14:paraId="76A93371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A6126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A9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3E7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03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7C7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2D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33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7D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64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E6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E3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AF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B98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5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76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C00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0827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33</w:t>
            </w:r>
          </w:p>
        </w:tc>
      </w:tr>
      <w:tr w:rsidR="00C02172" w:rsidRPr="00C02172" w14:paraId="4487B39B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542762B2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F3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2D3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61B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DD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35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022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2F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75C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4E2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03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AD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B5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BA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FA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2244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8</w:t>
            </w:r>
          </w:p>
        </w:tc>
      </w:tr>
      <w:tr w:rsidR="00C02172" w:rsidRPr="00C02172" w14:paraId="1CFF23F2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02110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43E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478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7F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FE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B6D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A1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0E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8B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1E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F97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03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737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C8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CF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5E0D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2172" w:rsidRPr="00C02172" w14:paraId="0662C1FC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12C938" w14:textId="1E078B3E" w:rsidR="00C02172" w:rsidRPr="00C02172" w:rsidRDefault="006208DC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5B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24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8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32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0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62B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3E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CB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3D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DCA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C49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69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408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94A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65B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D5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7F08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40</w:t>
            </w:r>
          </w:p>
        </w:tc>
      </w:tr>
      <w:tr w:rsidR="00C02172" w:rsidRPr="00C02172" w14:paraId="1A306082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15B8A5B5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D5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1C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F9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1CA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47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14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95C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C47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BC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C0E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0D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DF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C5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3DC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046F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1</w:t>
            </w:r>
          </w:p>
        </w:tc>
      </w:tr>
      <w:tr w:rsidR="00C02172" w:rsidRPr="00C02172" w14:paraId="74F6D202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F313C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84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CC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2E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F0B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74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C25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DCF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DE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2E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.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31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8F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6F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7F7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2A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C41D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99</w:t>
            </w:r>
          </w:p>
        </w:tc>
      </w:tr>
      <w:tr w:rsidR="00C02172" w:rsidRPr="00C02172" w14:paraId="6737BD83" w14:textId="77777777" w:rsidTr="00490BB5">
        <w:trPr>
          <w:trHeight w:val="24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3BE38F23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7A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EF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30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6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1AD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207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585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811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1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D20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2B3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C04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7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BDC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3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A47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BBF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6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1246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B72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10</w:t>
            </w:r>
          </w:p>
        </w:tc>
      </w:tr>
      <w:tr w:rsidR="00C02172" w:rsidRPr="00C02172" w14:paraId="764E279B" w14:textId="77777777" w:rsidTr="00490BB5">
        <w:trPr>
          <w:trHeight w:val="24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6E37D5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022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7EE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64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4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331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um Fertility States (2.4&lt; TFR &lt;2.9)</w:t>
            </w:r>
          </w:p>
        </w:tc>
      </w:tr>
      <w:tr w:rsidR="00C02172" w:rsidRPr="00C02172" w14:paraId="65CF03E2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525F12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EF76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450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79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DA1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ujarat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80B3" w14:textId="39E9593C" w:rsidR="00C02172" w:rsidRPr="00C02172" w:rsidRDefault="00C02172" w:rsidP="008416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="008416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ha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17B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arnataka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76C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njab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080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harashtra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5332C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st Bengal</w:t>
            </w:r>
          </w:p>
        </w:tc>
      </w:tr>
      <w:tr w:rsidR="00C02172" w:rsidRPr="00C02172" w14:paraId="0BF465F0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D4D2FC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E3D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B3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795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863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CF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E65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D76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FDF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5A2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1F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2A7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31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9D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6C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943A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</w:tr>
      <w:tr w:rsidR="00C02172" w:rsidRPr="00C02172" w14:paraId="36C3E1D3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F751C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EB8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DC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B2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DC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9B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077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E8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D0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7E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CE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E2C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FCD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99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2BC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E5E4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2172" w:rsidRPr="00C02172" w14:paraId="02C12266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BB2443" w14:textId="121525FC" w:rsidR="00C02172" w:rsidRPr="00C02172" w:rsidRDefault="006208DC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23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FF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86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DB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E62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150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8EB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3F9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C1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46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CCDF" w14:textId="645F4F9E" w:rsidR="00C02172" w:rsidRPr="00C02172" w:rsidRDefault="00C02172" w:rsidP="00031A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57D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C6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E72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8D78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72</w:t>
            </w:r>
          </w:p>
        </w:tc>
      </w:tr>
      <w:tr w:rsidR="00C02172" w:rsidRPr="00C02172" w14:paraId="32875AF2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46515A0D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8B0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D8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5E1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28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67C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91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3A3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8FD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A4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80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A2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B4D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726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569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BFCA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4</w:t>
            </w:r>
          </w:p>
        </w:tc>
      </w:tr>
      <w:tr w:rsidR="00C02172" w:rsidRPr="00C02172" w14:paraId="705AD1C2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B8C11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88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D0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5A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D4E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3F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11B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E9D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3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55F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12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96D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AC9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3D4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28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4DA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13C1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96</w:t>
            </w:r>
          </w:p>
        </w:tc>
      </w:tr>
      <w:tr w:rsidR="00C02172" w:rsidRPr="00C02172" w14:paraId="0BDEBB8A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672E017A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84D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8FB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8E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E8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622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6F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518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F3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CC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16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663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DB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EC0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19D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F4D2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63</w:t>
            </w:r>
          </w:p>
        </w:tc>
      </w:tr>
      <w:tr w:rsidR="00C02172" w:rsidRPr="00C02172" w14:paraId="48B1A57A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CD5AB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50E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DAA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9E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EC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DF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3D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18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90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C6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32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AC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74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67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4A5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8D3C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2172" w:rsidRPr="00C02172" w14:paraId="47FD4FE5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2622E4" w14:textId="62D2CD0A" w:rsidR="00C02172" w:rsidRPr="00C02172" w:rsidRDefault="006208DC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826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A1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E0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FD8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1A5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7A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BE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DC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063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E81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CC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39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9AE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C46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B2CA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00</w:t>
            </w:r>
          </w:p>
        </w:tc>
      </w:tr>
      <w:tr w:rsidR="00C02172" w:rsidRPr="00C02172" w14:paraId="6F21EA62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5BEEF1CF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886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C4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875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48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B9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B00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74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4B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00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B1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2C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45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CE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A1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00EB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6</w:t>
            </w:r>
          </w:p>
        </w:tc>
      </w:tr>
      <w:tr w:rsidR="00C02172" w:rsidRPr="00C02172" w14:paraId="2D39249F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29924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D41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96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AA1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242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60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27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2D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EA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2FE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BF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5A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.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4ED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.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11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6B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C0DC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70</w:t>
            </w:r>
          </w:p>
        </w:tc>
      </w:tr>
      <w:tr w:rsidR="00C02172" w:rsidRPr="00C02172" w14:paraId="13EDE8F3" w14:textId="77777777" w:rsidTr="00490BB5">
        <w:trPr>
          <w:trHeight w:val="24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043EAA60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AB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6A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4D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66E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AD7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B09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063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6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73D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9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71A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C60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8A0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2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059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4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546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E81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2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667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1</w:t>
            </w:r>
          </w:p>
        </w:tc>
      </w:tr>
      <w:tr w:rsidR="00C02172" w:rsidRPr="00C02172" w14:paraId="0FA329BE" w14:textId="77777777" w:rsidTr="00490BB5">
        <w:trPr>
          <w:trHeight w:val="24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0E7B56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98A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EE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3AC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4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528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w Fertility States (TFR&lt; 2.4)</w:t>
            </w:r>
          </w:p>
        </w:tc>
      </w:tr>
      <w:tr w:rsidR="00C02172" w:rsidRPr="00C02172" w14:paraId="253AFF85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50B95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1763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1D0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DE8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6E4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CC2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609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778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B87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082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2A5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dhra Pradesh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111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mil Nadu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00A15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erala</w:t>
            </w:r>
          </w:p>
        </w:tc>
      </w:tr>
      <w:tr w:rsidR="00C02172" w:rsidRPr="00C02172" w14:paraId="11AC62BA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695486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642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C4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F62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D0E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B5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06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BAC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1D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70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794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A7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0E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31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8B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B47C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11</w:t>
            </w:r>
          </w:p>
        </w:tc>
      </w:tr>
      <w:tr w:rsidR="00C02172" w:rsidRPr="00C02172" w14:paraId="1956EFDE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54221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9E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34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F3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15C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09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B9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DEC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935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38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07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F6A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F57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71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3F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F136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2172" w:rsidRPr="00C02172" w14:paraId="026CC5C5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3CCEA6" w14:textId="41D67F09" w:rsidR="00C02172" w:rsidRPr="00C02172" w:rsidRDefault="006208DC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763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9D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ECC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E2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E15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DC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CB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327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2B4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17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C7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C7B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93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83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D63D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32</w:t>
            </w:r>
          </w:p>
        </w:tc>
      </w:tr>
      <w:tr w:rsidR="00C02172" w:rsidRPr="00C02172" w14:paraId="148EE552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21EBB7B0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95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0E4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C8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DA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51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CDD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AF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A9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60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CD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DE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F62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1D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A6D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96B1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77</w:t>
            </w:r>
          </w:p>
        </w:tc>
      </w:tr>
      <w:tr w:rsidR="00C02172" w:rsidRPr="00C02172" w14:paraId="5F4C8187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002DA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96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52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14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54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A2B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BA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D9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0ED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E81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08A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4A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1B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70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07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93B8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47</w:t>
            </w:r>
          </w:p>
        </w:tc>
      </w:tr>
      <w:tr w:rsidR="00C02172" w:rsidRPr="00C02172" w14:paraId="177858DD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151204B1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C4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3E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7E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FD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74E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6DD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26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33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CA1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0E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A1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7F4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946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78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0757F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69</w:t>
            </w:r>
          </w:p>
        </w:tc>
      </w:tr>
      <w:tr w:rsidR="00C02172" w:rsidRPr="00C02172" w14:paraId="1C938E70" w14:textId="77777777" w:rsidTr="00490BB5">
        <w:trPr>
          <w:trHeight w:val="220"/>
        </w:trPr>
        <w:tc>
          <w:tcPr>
            <w:tcW w:w="12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F5D3F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FDE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2F4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DFB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9D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E3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00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AC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C50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B2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0D0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B20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041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099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EB0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1569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02172" w:rsidRPr="00C02172" w14:paraId="2231A646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CC1F46" w14:textId="58F2821A" w:rsidR="00C02172" w:rsidRPr="00C02172" w:rsidRDefault="006208DC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B04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4B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39E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29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5A8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496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D66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77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EA6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7437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7D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B7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1DF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.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D09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303B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.57</w:t>
            </w:r>
          </w:p>
        </w:tc>
      </w:tr>
      <w:tr w:rsidR="00C02172" w:rsidRPr="00C02172" w14:paraId="1A49028D" w14:textId="77777777" w:rsidTr="00490BB5">
        <w:trPr>
          <w:trHeight w:val="220"/>
        </w:trPr>
        <w:tc>
          <w:tcPr>
            <w:tcW w:w="1220" w:type="dxa"/>
            <w:vMerge/>
            <w:tcBorders>
              <w:right w:val="nil"/>
            </w:tcBorders>
            <w:vAlign w:val="center"/>
            <w:hideMark/>
          </w:tcPr>
          <w:p w14:paraId="65C48067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95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BED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A3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157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0BE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EFF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B0E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484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057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41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3D3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47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BB1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B6F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70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6930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6</w:t>
            </w:r>
          </w:p>
        </w:tc>
        <w:tc>
          <w:tcPr>
            <w:tcW w:w="6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584483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0</w:t>
            </w:r>
          </w:p>
        </w:tc>
      </w:tr>
      <w:tr w:rsidR="00C02172" w:rsidRPr="00C02172" w14:paraId="39578BFF" w14:textId="77777777" w:rsidTr="00490BB5">
        <w:trPr>
          <w:trHeight w:val="220"/>
        </w:trPr>
        <w:tc>
          <w:tcPr>
            <w:tcW w:w="122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F38E1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3BB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5-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6F72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B3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CA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0DF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519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A76A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2D21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77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8B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31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C1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A6B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E28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CCB7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.42</w:t>
            </w:r>
          </w:p>
        </w:tc>
      </w:tr>
      <w:tr w:rsidR="00C02172" w:rsidRPr="00C02172" w14:paraId="0970329A" w14:textId="77777777" w:rsidTr="00490BB5">
        <w:trPr>
          <w:trHeight w:val="220"/>
        </w:trPr>
        <w:tc>
          <w:tcPr>
            <w:tcW w:w="1220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EA28CB3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B1C6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F7C9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A16C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B068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6F82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8D18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9467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2694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02F0" w14:textId="77777777" w:rsidR="00C02172" w:rsidRPr="00C02172" w:rsidRDefault="00C02172" w:rsidP="007F4A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7EBD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F26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7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0A4E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0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097C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5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A7E5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F1D4" w14:textId="77777777" w:rsidR="00C02172" w:rsidRPr="00C02172" w:rsidRDefault="00C02172" w:rsidP="007F4A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21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77</w:t>
            </w:r>
          </w:p>
        </w:tc>
      </w:tr>
    </w:tbl>
    <w:p w14:paraId="4E45B696" w14:textId="77777777" w:rsidR="0081742C" w:rsidRDefault="009D075F">
      <w:bookmarkStart w:id="0" w:name="_GoBack"/>
      <w:bookmarkEnd w:id="0"/>
    </w:p>
    <w:sectPr w:rsidR="0081742C" w:rsidSect="005C069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FA7"/>
    <w:rsid w:val="0001012C"/>
    <w:rsid w:val="00031A3D"/>
    <w:rsid w:val="00116463"/>
    <w:rsid w:val="00145EB2"/>
    <w:rsid w:val="00171738"/>
    <w:rsid w:val="001960A7"/>
    <w:rsid w:val="001D2204"/>
    <w:rsid w:val="00276F8A"/>
    <w:rsid w:val="003013BF"/>
    <w:rsid w:val="00386AB2"/>
    <w:rsid w:val="003E0798"/>
    <w:rsid w:val="003E5168"/>
    <w:rsid w:val="003F01F6"/>
    <w:rsid w:val="00402FA7"/>
    <w:rsid w:val="00446C54"/>
    <w:rsid w:val="00490BB5"/>
    <w:rsid w:val="006208DC"/>
    <w:rsid w:val="0067072A"/>
    <w:rsid w:val="00704B09"/>
    <w:rsid w:val="008416AD"/>
    <w:rsid w:val="00912473"/>
    <w:rsid w:val="009D075F"/>
    <w:rsid w:val="00A42491"/>
    <w:rsid w:val="00AC5117"/>
    <w:rsid w:val="00C02172"/>
    <w:rsid w:val="00C846D9"/>
    <w:rsid w:val="00DB7B4C"/>
    <w:rsid w:val="00DD2A4C"/>
    <w:rsid w:val="00DF4498"/>
    <w:rsid w:val="00E816F7"/>
    <w:rsid w:val="00FD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0D77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217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E51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46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6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217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E51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46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6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se, Junalyn</cp:lastModifiedBy>
  <cp:revision>4</cp:revision>
  <dcterms:created xsi:type="dcterms:W3CDTF">2019-07-01T11:40:00Z</dcterms:created>
  <dcterms:modified xsi:type="dcterms:W3CDTF">2019-07-06T05:24:00Z</dcterms:modified>
</cp:coreProperties>
</file>